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4C8" w:rsidRPr="00983B3F" w:rsidRDefault="00430463" w:rsidP="004D44C8">
      <w:pPr>
        <w:keepNext/>
        <w:keepLines/>
        <w:spacing w:after="0" w:line="240" w:lineRule="auto"/>
        <w:jc w:val="both"/>
        <w:outlineLvl w:val="0"/>
        <w:rPr>
          <w:rFonts w:ascii="Times New Roman" w:eastAsia="Calibri" w:hAnsi="Times New Roman" w:cstheme="majorBidi"/>
          <w:b/>
          <w:bCs/>
          <w:sz w:val="24"/>
          <w:szCs w:val="24"/>
          <w:lang w:val="en-ZA"/>
        </w:rPr>
      </w:pPr>
      <w:r w:rsidRPr="00983B3F">
        <w:rPr>
          <w:rFonts w:ascii="Times New Roman" w:eastAsia="Calibri" w:hAnsi="Times New Roman" w:cstheme="majorBidi"/>
          <w:b/>
          <w:bCs/>
          <w:sz w:val="24"/>
          <w:szCs w:val="24"/>
          <w:lang w:val="en-ZA"/>
        </w:rPr>
        <w:t>Table S</w:t>
      </w:r>
      <w:r w:rsidR="004B512B" w:rsidRPr="00983B3F">
        <w:rPr>
          <w:rFonts w:ascii="Times New Roman" w:eastAsia="Calibri" w:hAnsi="Times New Roman" w:cstheme="majorBidi"/>
          <w:b/>
          <w:bCs/>
          <w:sz w:val="24"/>
          <w:szCs w:val="24"/>
          <w:lang w:val="en-ZA"/>
        </w:rPr>
        <w:t>9</w:t>
      </w:r>
    </w:p>
    <w:p w:rsidR="004D44C8" w:rsidRPr="00983B3F" w:rsidRDefault="00894C11" w:rsidP="004D44C8">
      <w:pPr>
        <w:keepNext/>
        <w:keepLines/>
        <w:spacing w:after="0" w:line="240" w:lineRule="auto"/>
        <w:jc w:val="both"/>
        <w:outlineLvl w:val="0"/>
        <w:rPr>
          <w:rFonts w:ascii="Times New Roman" w:eastAsia="Calibri" w:hAnsi="Times New Roman" w:cstheme="majorBidi"/>
          <w:b/>
          <w:bCs/>
          <w:sz w:val="24"/>
          <w:szCs w:val="24"/>
          <w:lang w:val="en-ZA"/>
        </w:rPr>
      </w:pPr>
      <w:proofErr w:type="gramStart"/>
      <w:r w:rsidRPr="00983B3F">
        <w:rPr>
          <w:rFonts w:ascii="Times New Roman" w:eastAsia="Calibri" w:hAnsi="Times New Roman" w:cstheme="majorBidi"/>
          <w:b/>
          <w:bCs/>
          <w:sz w:val="24"/>
          <w:szCs w:val="24"/>
          <w:lang w:val="en-ZA"/>
        </w:rPr>
        <w:t>Red-shifts in the calculated vibrational frequencies (harmonic approximation) of the O–H bonds that act as IHB donors in the calculated conformers of the considered ACPL molecules</w:t>
      </w:r>
      <w:r w:rsidR="004D44C8" w:rsidRPr="00983B3F">
        <w:rPr>
          <w:rFonts w:ascii="Times New Roman" w:eastAsia="Calibri" w:hAnsi="Times New Roman" w:cstheme="majorBidi"/>
          <w:b/>
          <w:bCs/>
          <w:sz w:val="24"/>
          <w:szCs w:val="24"/>
          <w:lang w:val="en-ZA"/>
        </w:rPr>
        <w:t>.</w:t>
      </w:r>
      <w:proofErr w:type="gramEnd"/>
    </w:p>
    <w:p w:rsidR="004D44C8" w:rsidRPr="00983B3F" w:rsidRDefault="004D44C8" w:rsidP="004D44C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983B3F">
        <w:rPr>
          <w:rFonts w:ascii="Times New Roman" w:eastAsia="Calibri" w:hAnsi="Times New Roman" w:cs="Times New Roman"/>
          <w:sz w:val="24"/>
          <w:szCs w:val="24"/>
          <w:lang w:val="en-ZA"/>
        </w:rPr>
        <w:t>HF/6-</w:t>
      </w:r>
      <w:proofErr w:type="gramStart"/>
      <w:r w:rsidRPr="00983B3F">
        <w:rPr>
          <w:rFonts w:ascii="Times New Roman" w:eastAsia="Calibri" w:hAnsi="Times New Roman" w:cs="Times New Roman"/>
          <w:sz w:val="24"/>
          <w:szCs w:val="24"/>
          <w:lang w:val="en-ZA"/>
        </w:rPr>
        <w:t>31G(</w:t>
      </w:r>
      <w:proofErr w:type="spellStart"/>
      <w:proofErr w:type="gramEnd"/>
      <w:r w:rsidRPr="00983B3F">
        <w:rPr>
          <w:rFonts w:ascii="Times New Roman" w:eastAsia="Calibri" w:hAnsi="Times New Roman" w:cs="Times New Roman"/>
          <w:sz w:val="24"/>
          <w:szCs w:val="24"/>
          <w:lang w:val="en-ZA"/>
        </w:rPr>
        <w:t>d,p</w:t>
      </w:r>
      <w:proofErr w:type="spellEnd"/>
      <w:r w:rsidRPr="00983B3F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) results </w:t>
      </w:r>
      <w:r w:rsidRPr="00983B3F">
        <w:rPr>
          <w:rFonts w:ascii="Times New Roman" w:eastAsia="Calibri" w:hAnsi="Times New Roman" w:cs="Times New Roman"/>
          <w:i/>
          <w:sz w:val="24"/>
          <w:szCs w:val="24"/>
          <w:lang w:val="en-ZA"/>
        </w:rPr>
        <w:t>in vacuo</w:t>
      </w:r>
      <w:r w:rsidR="00F5528A" w:rsidRPr="00983B3F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. </w:t>
      </w:r>
      <w:r w:rsidRPr="00983B3F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The molecules are denoted with the symbols listed in table 1, and the conformers with the symbols listed in table 2. </w:t>
      </w:r>
    </w:p>
    <w:p w:rsidR="004D44C8" w:rsidRPr="00983B3F" w:rsidRDefault="004D44C8" w:rsidP="004D44C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4D44C8" w:rsidRPr="00983B3F" w:rsidRDefault="004D44C8" w:rsidP="00767FCD">
      <w:pPr>
        <w:pStyle w:val="Heading1"/>
      </w:pPr>
      <w:r w:rsidRPr="00983B3F">
        <w:t>a)</w:t>
      </w:r>
      <w:r w:rsidR="002E2036" w:rsidRPr="00983B3F">
        <w:t xml:space="preserve"> </w:t>
      </w:r>
      <w:r w:rsidR="00BB31B1" w:rsidRPr="00983B3F">
        <w:t xml:space="preserve">Red-shifts in the calculated vibrational frequencies of the O12–H17 bonds forming </w:t>
      </w:r>
      <w:r w:rsidR="00BB31B1" w:rsidRPr="00983B3F">
        <w:rPr>
          <w:rFonts w:cs="Times New Roman"/>
          <w:color w:val="000000"/>
        </w:rPr>
        <w:t>H17</w:t>
      </w:r>
      <w:r w:rsidR="00BB31B1" w:rsidRPr="00983B3F">
        <w:rPr>
          <w:rFonts w:cs="Times New Roman"/>
          <w:color w:val="000000"/>
        </w:rPr>
        <w:sym w:font="Symbol" w:char="F0D7"/>
      </w:r>
      <w:r w:rsidR="00BB31B1" w:rsidRPr="00983B3F">
        <w:rPr>
          <w:rFonts w:cs="Times New Roman"/>
          <w:color w:val="000000"/>
        </w:rPr>
        <w:sym w:font="Symbol" w:char="F0D7"/>
      </w:r>
      <w:r w:rsidR="00BB31B1" w:rsidRPr="00983B3F">
        <w:rPr>
          <w:rFonts w:cs="Times New Roman"/>
          <w:color w:val="000000"/>
        </w:rPr>
        <w:sym w:font="Symbol" w:char="F0D7"/>
      </w:r>
      <w:r w:rsidR="006D3965" w:rsidRPr="00983B3F">
        <w:rPr>
          <w:rFonts w:cs="Times New Roman"/>
          <w:color w:val="000000"/>
        </w:rPr>
        <w:t>O14</w:t>
      </w:r>
      <w:r w:rsidR="006D3965" w:rsidRPr="00983B3F">
        <w:t xml:space="preserve"> IHB</w:t>
      </w:r>
      <w:r w:rsidR="00BB31B1" w:rsidRPr="00983B3F">
        <w:t xml:space="preserve"> in the calculated conformers of considered ACPL molecules.</w:t>
      </w:r>
    </w:p>
    <w:p w:rsidR="004D44C8" w:rsidRPr="00983B3F" w:rsidRDefault="004D44C8" w:rsidP="004D44C8">
      <w:pPr>
        <w:spacing w:after="0" w:line="240" w:lineRule="auto"/>
        <w:jc w:val="both"/>
        <w:rPr>
          <w:rFonts w:ascii="Times New Roman" w:eastAsia="Calibri" w:hAnsi="Times New Roman" w:cs="Times New Roman"/>
          <w:sz w:val="8"/>
          <w:szCs w:val="8"/>
          <w:lang w:val="en-ZA"/>
        </w:rPr>
      </w:pPr>
    </w:p>
    <w:tbl>
      <w:tblPr>
        <w:tblStyle w:val="TableGrid116"/>
        <w:tblW w:w="9468" w:type="dxa"/>
        <w:tblInd w:w="108" w:type="dxa"/>
        <w:tblLook w:val="04A0" w:firstRow="1" w:lastRow="0" w:firstColumn="1" w:lastColumn="0" w:noHBand="0" w:noVBand="1"/>
      </w:tblPr>
      <w:tblGrid>
        <w:gridCol w:w="2160"/>
        <w:gridCol w:w="2554"/>
        <w:gridCol w:w="2472"/>
        <w:gridCol w:w="2282"/>
      </w:tblGrid>
      <w:tr w:rsidR="00A5704D" w:rsidRPr="00983B3F" w:rsidTr="00232D33">
        <w:trPr>
          <w:trHeight w:val="83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5704D" w:rsidRPr="00983B3F" w:rsidRDefault="00A5704D" w:rsidP="00232D33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Donor OH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5704D" w:rsidRPr="00983B3F" w:rsidRDefault="00A5704D" w:rsidP="00232D33">
            <w:pPr>
              <w:spacing w:before="80" w:after="80"/>
              <w:rPr>
                <w:rFonts w:ascii="Times New Roman" w:hAnsi="Times New Roman"/>
                <w:sz w:val="8"/>
                <w:szCs w:val="8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704D" w:rsidRPr="00983B3F" w:rsidRDefault="00A5704D" w:rsidP="00232D33">
            <w:pPr>
              <w:spacing w:before="80" w:after="80"/>
              <w:rPr>
                <w:rFonts w:ascii="Times New Roman" w:hAnsi="Times New Roman"/>
                <w:sz w:val="8"/>
                <w:szCs w:val="8"/>
              </w:rPr>
            </w:pPr>
          </w:p>
          <w:p w:rsidR="00A5704D" w:rsidRPr="00983B3F" w:rsidRDefault="00A5704D" w:rsidP="00232D33">
            <w:pPr>
              <w:spacing w:before="80" w:after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3B3F">
              <w:rPr>
                <w:rFonts w:ascii="Times New Roman" w:eastAsia="Times New Roman" w:hAnsi="Times New Roman"/>
                <w:sz w:val="24"/>
                <w:szCs w:val="24"/>
              </w:rPr>
              <w:t>IHB considered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5704D" w:rsidRPr="00983B3F" w:rsidRDefault="00A5704D" w:rsidP="00232D33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  <w:p w:rsidR="00A5704D" w:rsidRPr="00983B3F" w:rsidRDefault="00A5704D" w:rsidP="00232D33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  <w:p w:rsidR="00A5704D" w:rsidRPr="00983B3F" w:rsidRDefault="00A5704D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Redshift (cm</w:t>
            </w:r>
            <w:r w:rsidRPr="00983B3F">
              <w:rPr>
                <w:rFonts w:ascii="Times New Roman" w:hAnsi="Times New Roman"/>
                <w:color w:val="000000"/>
                <w:sz w:val="24"/>
                <w:vertAlign w:val="superscript"/>
              </w:rPr>
              <w:t>-1</w:t>
            </w:r>
            <w:r w:rsidRPr="00983B3F">
              <w:rPr>
                <w:rFonts w:ascii="Times New Roman" w:hAnsi="Times New Roman"/>
                <w:color w:val="000000"/>
                <w:sz w:val="24"/>
              </w:rPr>
              <w:t>)</w:t>
            </w:r>
          </w:p>
          <w:p w:rsidR="00A5704D" w:rsidRPr="00983B3F" w:rsidRDefault="00A5704D" w:rsidP="00232D33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  <w:p w:rsidR="00A5704D" w:rsidRPr="00983B3F" w:rsidRDefault="00A5704D" w:rsidP="00232D33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  <w:p w:rsidR="00A5704D" w:rsidRPr="00983B3F" w:rsidRDefault="00A5704D" w:rsidP="00232D33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</w:tc>
      </w:tr>
      <w:tr w:rsidR="00A5704D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704D" w:rsidRPr="00983B3F" w:rsidRDefault="00A5704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704D" w:rsidRPr="00983B3F" w:rsidRDefault="00A5704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704D" w:rsidRPr="00983B3F" w:rsidRDefault="00A5704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704D" w:rsidRPr="00983B3F" w:rsidRDefault="00A5704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06.78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290.79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256.77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240.38</w:t>
            </w:r>
          </w:p>
        </w:tc>
      </w:tr>
      <w:tr w:rsidR="009661F6" w:rsidRPr="00983B3F" w:rsidTr="00232D33">
        <w:trPr>
          <w:trHeight w:val="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342.33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1869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95.69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1869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36.34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340.49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3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05.55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07.00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26.76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286.62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4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r-x-j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36.80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17.35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r-v-j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32.52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r-x-k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36.54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16.36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5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25.88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10.84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21.23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lastRenderedPageBreak/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25.47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8766AF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05.61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04.09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26.09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25.84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293.25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250.00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09.83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41.51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13.77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8–H1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5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312.81</w:t>
            </w: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9661F6" w:rsidRPr="00983B3F" w:rsidRDefault="009661F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61F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61F6" w:rsidRPr="00983B3F" w:rsidRDefault="009661F6" w:rsidP="00232D3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7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61F6" w:rsidRPr="00983B3F" w:rsidRDefault="009661F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68.08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50.40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50.61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</w:rPr>
              <w:t>β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50.12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983B3F">
              <w:rPr>
                <w:rFonts w:ascii="Times New Roman" w:hAnsi="Times New Roman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71.39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983B3F">
              <w:rPr>
                <w:rFonts w:ascii="Times New Roman" w:hAnsi="Times New Roman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03.26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</w:rPr>
              <w:t>λ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46.40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</w:rPr>
              <w:t>λ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46.73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983B3F">
              <w:rPr>
                <w:rFonts w:ascii="Times New Roman" w:hAnsi="Times New Roman"/>
              </w:rPr>
              <w:t>γ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72.35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983B3F">
              <w:rPr>
                <w:rFonts w:ascii="Times New Roman" w:hAnsi="Times New Roman"/>
              </w:rPr>
              <w:t>κ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983B3F">
              <w:rPr>
                <w:rFonts w:ascii="Times New Roman" w:hAnsi="Times New Roman"/>
              </w:rPr>
              <w:t>ω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54.02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983B3F">
              <w:rPr>
                <w:rFonts w:ascii="Times New Roman" w:hAnsi="Times New Roman"/>
              </w:rPr>
              <w:t>κ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50.50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983B3F">
              <w:rPr>
                <w:rFonts w:ascii="Times New Roman" w:hAnsi="Times New Roman"/>
              </w:rPr>
              <w:t>μ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58.80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983B3F">
              <w:rPr>
                <w:rFonts w:ascii="Times New Roman" w:hAnsi="Times New Roman"/>
              </w:rPr>
              <w:t>κ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983B3F">
              <w:rPr>
                <w:rFonts w:ascii="Times New Roman" w:hAnsi="Times New Roman"/>
              </w:rPr>
              <w:t>ω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54.02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983B3F">
              <w:rPr>
                <w:rFonts w:ascii="Times New Roman" w:hAnsi="Times New Roman"/>
              </w:rPr>
              <w:t>ξ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76.22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983B3F">
              <w:rPr>
                <w:rFonts w:ascii="Times New Roman" w:hAnsi="Times New Roman"/>
              </w:rPr>
              <w:t>ς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56.62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6A1C27" w:rsidRPr="00983B3F">
              <w:rPr>
                <w:rFonts w:ascii="Times New Roman" w:hAnsi="Times New Roman"/>
              </w:rPr>
              <w:t>δ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983B3F">
              <w:rPr>
                <w:rFonts w:ascii="Times New Roman" w:hAnsi="Times New Roman"/>
              </w:rPr>
              <w:t>ω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47.14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6A1C27" w:rsidRPr="00983B3F">
              <w:rPr>
                <w:rFonts w:ascii="Times New Roman" w:hAnsi="Times New Roman"/>
              </w:rPr>
              <w:t>δ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46.45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6A1C27" w:rsidRPr="00983B3F">
              <w:rPr>
                <w:rFonts w:ascii="Times New Roman" w:hAnsi="Times New Roman"/>
              </w:rPr>
              <w:t>δ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77.59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6A1C27" w:rsidRPr="00983B3F">
              <w:rPr>
                <w:rFonts w:ascii="Times New Roman" w:hAnsi="Times New Roman"/>
              </w:rPr>
              <w:t>δ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55.50</w:t>
            </w:r>
          </w:p>
        </w:tc>
      </w:tr>
      <w:tr w:rsidR="000A1986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O12–H17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983B3F">
              <w:rPr>
                <w:rFonts w:ascii="Times New Roman" w:hAnsi="Times New Roman"/>
              </w:rPr>
              <w:t>τ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986" w:rsidRPr="00983B3F" w:rsidRDefault="000A1986" w:rsidP="00232D33">
            <w:pPr>
              <w:jc w:val="center"/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17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D7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1986" w:rsidRPr="00983B3F" w:rsidRDefault="000A1986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55.35</w:t>
            </w:r>
          </w:p>
        </w:tc>
      </w:tr>
    </w:tbl>
    <w:p w:rsidR="00A5704D" w:rsidRPr="00983B3F" w:rsidRDefault="00A5704D" w:rsidP="00A5704D"/>
    <w:p w:rsidR="00A5704D" w:rsidRPr="00983B3F" w:rsidRDefault="00A5704D" w:rsidP="00A5704D"/>
    <w:p w:rsidR="00A5704D" w:rsidRPr="00983B3F" w:rsidRDefault="00A5704D" w:rsidP="00A5704D"/>
    <w:p w:rsidR="00A5704D" w:rsidRPr="00983B3F" w:rsidRDefault="00A5704D" w:rsidP="00A5704D"/>
    <w:p w:rsidR="00FB24AE" w:rsidRPr="00983B3F" w:rsidRDefault="00FB24AE" w:rsidP="00FB24AE">
      <w:pPr>
        <w:pStyle w:val="Heading1"/>
      </w:pPr>
      <w:r w:rsidRPr="00983B3F">
        <w:lastRenderedPageBreak/>
        <w:t>b) Red-shifts in the calculated vibrational frequencies of the O22–H23 and O2</w:t>
      </w:r>
      <w:r w:rsidR="00AF1797" w:rsidRPr="00983B3F">
        <w:t>5</w:t>
      </w:r>
      <w:r w:rsidRPr="00983B3F">
        <w:t>–H2</w:t>
      </w:r>
      <w:r w:rsidR="00AF1797" w:rsidRPr="00983B3F">
        <w:t>6</w:t>
      </w:r>
      <w:r w:rsidRPr="00983B3F">
        <w:t xml:space="preserve"> bonds that act as IHB donors in the calculated conformers of considered ACPL molecules.</w:t>
      </w:r>
    </w:p>
    <w:p w:rsidR="00FB24AE" w:rsidRPr="00983B3F" w:rsidRDefault="00FB24AE" w:rsidP="00FB24AE">
      <w:pPr>
        <w:spacing w:after="0" w:line="240" w:lineRule="auto"/>
        <w:jc w:val="both"/>
        <w:rPr>
          <w:rFonts w:ascii="Times New Roman" w:eastAsia="Calibri" w:hAnsi="Times New Roman" w:cs="Times New Roman"/>
          <w:sz w:val="8"/>
          <w:szCs w:val="8"/>
          <w:lang w:val="en-ZA"/>
        </w:rPr>
      </w:pPr>
    </w:p>
    <w:p w:rsidR="00171FD6" w:rsidRPr="00983B3F" w:rsidRDefault="00171FD6" w:rsidP="00171FD6">
      <w:pPr>
        <w:spacing w:after="0" w:line="240" w:lineRule="auto"/>
        <w:jc w:val="both"/>
        <w:rPr>
          <w:rFonts w:ascii="Times New Roman" w:eastAsia="Calibri" w:hAnsi="Times New Roman" w:cs="Times New Roman"/>
          <w:sz w:val="8"/>
          <w:szCs w:val="8"/>
          <w:lang w:val="en-ZA"/>
        </w:rPr>
      </w:pPr>
    </w:p>
    <w:tbl>
      <w:tblPr>
        <w:tblStyle w:val="TableGrid116"/>
        <w:tblW w:w="0" w:type="auto"/>
        <w:tblInd w:w="108" w:type="dxa"/>
        <w:tblLook w:val="04A0" w:firstRow="1" w:lastRow="0" w:firstColumn="1" w:lastColumn="0" w:noHBand="0" w:noVBand="1"/>
      </w:tblPr>
      <w:tblGrid>
        <w:gridCol w:w="2160"/>
        <w:gridCol w:w="1890"/>
        <w:gridCol w:w="1710"/>
        <w:gridCol w:w="1800"/>
        <w:gridCol w:w="1710"/>
      </w:tblGrid>
      <w:tr w:rsidR="000C37F3" w:rsidRPr="00983B3F" w:rsidTr="00232D33">
        <w:trPr>
          <w:trHeight w:val="93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37F3" w:rsidRPr="00983B3F" w:rsidRDefault="000C37F3" w:rsidP="00232D33">
            <w:pPr>
              <w:spacing w:before="80" w:after="80"/>
              <w:rPr>
                <w:rFonts w:ascii="Times New Roman" w:hAnsi="Times New Roman"/>
                <w:sz w:val="8"/>
                <w:szCs w:val="8"/>
              </w:rPr>
            </w:pPr>
          </w:p>
          <w:p w:rsidR="000C37F3" w:rsidRPr="00983B3F" w:rsidRDefault="000C37F3" w:rsidP="00232D33">
            <w:pPr>
              <w:spacing w:before="80" w:after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O22–H23</w:t>
            </w:r>
          </w:p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25–H26</w:t>
            </w:r>
          </w:p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3B3F">
              <w:rPr>
                <w:rFonts w:ascii="Times New Roman" w:eastAsia="Times New Roman" w:hAnsi="Times New Roman"/>
                <w:sz w:val="24"/>
                <w:szCs w:val="24"/>
              </w:rPr>
              <w:t>IHB consider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Redshift (cm</w:t>
            </w:r>
            <w:r w:rsidRPr="00983B3F">
              <w:rPr>
                <w:rFonts w:ascii="Times New Roman" w:hAnsi="Times New Roman"/>
                <w:color w:val="000000"/>
                <w:sz w:val="24"/>
                <w:vertAlign w:val="superscript"/>
              </w:rPr>
              <w:t>-1</w:t>
            </w:r>
            <w:r w:rsidRPr="00983B3F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</w:rPr>
            </w:pPr>
            <w:r w:rsidRPr="00983B3F">
              <w:rPr>
                <w:rFonts w:ascii="Times New Roman" w:eastAsia="Times New Roman" w:hAnsi="Times New Roman"/>
                <w:sz w:val="24"/>
                <w:szCs w:val="24"/>
              </w:rPr>
              <w:t>IHB consider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</w:rPr>
              <w:t>Redshift (cm</w:t>
            </w:r>
            <w:r w:rsidRPr="00983B3F">
              <w:rPr>
                <w:rFonts w:ascii="Times New Roman" w:hAnsi="Times New Roman"/>
                <w:color w:val="000000"/>
                <w:sz w:val="24"/>
                <w:vertAlign w:val="superscript"/>
              </w:rPr>
              <w:t>-1</w:t>
            </w:r>
            <w:r w:rsidRPr="00983B3F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r-x-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3···O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79.9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6···O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64.91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3···O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81.0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6···O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73.58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r-v-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3···O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91.8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r-x-k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6···O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84.79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3···O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12.4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6···O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89.49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3···O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08.6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6···O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95.86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43.6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6···O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21.17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3···O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223.3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6···O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178.15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23···O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44.2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26···O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37.49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23···O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44.2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6···O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38.07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23···O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42.7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6···O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37.52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β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23···O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43.5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6···O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38.14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23···O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44.7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23···O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45.6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6···O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54.99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λ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6···O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40.62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λ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41.01</w:t>
            </w:r>
          </w:p>
        </w:tc>
      </w:tr>
      <w:tr w:rsidR="000C37F3" w:rsidRPr="00983B3F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γ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23···O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43.1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37F3" w:rsidRPr="005D6491" w:rsidTr="00232D33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χ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983B3F">
              <w:rPr>
                <w:rFonts w:ascii="Times New Roman" w:hAnsi="Times New Roman"/>
                <w:sz w:val="24"/>
                <w:szCs w:val="24"/>
              </w:rPr>
              <w:t>α</w:t>
            </w: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23···O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983B3F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43.8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7F3" w:rsidRPr="00983B3F" w:rsidRDefault="000C37F3" w:rsidP="00232D33">
            <w:pPr>
              <w:jc w:val="center"/>
              <w:rPr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H26···O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37F3" w:rsidRPr="005D6491" w:rsidRDefault="000C37F3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B3F">
              <w:rPr>
                <w:rFonts w:ascii="Times New Roman" w:hAnsi="Times New Roman"/>
                <w:color w:val="000000"/>
                <w:sz w:val="24"/>
                <w:szCs w:val="24"/>
              </w:rPr>
              <w:t>82.90</w:t>
            </w:r>
            <w:bookmarkStart w:id="0" w:name="_GoBack"/>
            <w:bookmarkEnd w:id="0"/>
          </w:p>
        </w:tc>
      </w:tr>
    </w:tbl>
    <w:p w:rsidR="00171FD6" w:rsidRDefault="00171FD6" w:rsidP="00BB1DC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sectPr w:rsidR="00171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34734"/>
    <w:multiLevelType w:val="hybridMultilevel"/>
    <w:tmpl w:val="CF8252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4943EB"/>
    <w:multiLevelType w:val="hybridMultilevel"/>
    <w:tmpl w:val="F2568F14"/>
    <w:lvl w:ilvl="0" w:tplc="F61C47CC">
      <w:start w:val="6"/>
      <w:numFmt w:val="lowerLetter"/>
      <w:lvlText w:val="%1)"/>
      <w:lvlJc w:val="left"/>
      <w:pPr>
        <w:ind w:left="720" w:hanging="360"/>
      </w:pPr>
      <w:rPr>
        <w:rFonts w:eastAsia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121"/>
    <w:rsid w:val="000A1986"/>
    <w:rsid w:val="000C37F3"/>
    <w:rsid w:val="00127D61"/>
    <w:rsid w:val="00161979"/>
    <w:rsid w:val="00171FD6"/>
    <w:rsid w:val="0018693D"/>
    <w:rsid w:val="00296E02"/>
    <w:rsid w:val="002973A2"/>
    <w:rsid w:val="002D07A3"/>
    <w:rsid w:val="002E2036"/>
    <w:rsid w:val="00351E67"/>
    <w:rsid w:val="003D2F1C"/>
    <w:rsid w:val="00430463"/>
    <w:rsid w:val="00464F9E"/>
    <w:rsid w:val="004B43ED"/>
    <w:rsid w:val="004B512B"/>
    <w:rsid w:val="004D44C8"/>
    <w:rsid w:val="004F04BA"/>
    <w:rsid w:val="004F7CF8"/>
    <w:rsid w:val="00534C84"/>
    <w:rsid w:val="00541897"/>
    <w:rsid w:val="00541D39"/>
    <w:rsid w:val="005A1C6E"/>
    <w:rsid w:val="005D6491"/>
    <w:rsid w:val="00636C77"/>
    <w:rsid w:val="00665531"/>
    <w:rsid w:val="006A1C27"/>
    <w:rsid w:val="006D3965"/>
    <w:rsid w:val="006E364B"/>
    <w:rsid w:val="00715D81"/>
    <w:rsid w:val="00745675"/>
    <w:rsid w:val="00752272"/>
    <w:rsid w:val="00767FCD"/>
    <w:rsid w:val="007848BD"/>
    <w:rsid w:val="007D2F05"/>
    <w:rsid w:val="00847DA5"/>
    <w:rsid w:val="008627EF"/>
    <w:rsid w:val="008766AF"/>
    <w:rsid w:val="00894C11"/>
    <w:rsid w:val="008B2B58"/>
    <w:rsid w:val="008C7811"/>
    <w:rsid w:val="008E0786"/>
    <w:rsid w:val="008F463E"/>
    <w:rsid w:val="009270BE"/>
    <w:rsid w:val="009661F6"/>
    <w:rsid w:val="00983B3F"/>
    <w:rsid w:val="009909CB"/>
    <w:rsid w:val="009A5035"/>
    <w:rsid w:val="009B090B"/>
    <w:rsid w:val="009F2BBA"/>
    <w:rsid w:val="00A5704D"/>
    <w:rsid w:val="00A66D42"/>
    <w:rsid w:val="00AE4B0A"/>
    <w:rsid w:val="00AF1797"/>
    <w:rsid w:val="00B15E2C"/>
    <w:rsid w:val="00BB1DCA"/>
    <w:rsid w:val="00BB31B1"/>
    <w:rsid w:val="00BD7121"/>
    <w:rsid w:val="00BF3EC2"/>
    <w:rsid w:val="00C10409"/>
    <w:rsid w:val="00C64C79"/>
    <w:rsid w:val="00C65D0F"/>
    <w:rsid w:val="00D66756"/>
    <w:rsid w:val="00D844CD"/>
    <w:rsid w:val="00DB4AFB"/>
    <w:rsid w:val="00E31891"/>
    <w:rsid w:val="00E60D4F"/>
    <w:rsid w:val="00E90802"/>
    <w:rsid w:val="00F12118"/>
    <w:rsid w:val="00F14702"/>
    <w:rsid w:val="00F5528A"/>
    <w:rsid w:val="00F66AC0"/>
    <w:rsid w:val="00F702DE"/>
    <w:rsid w:val="00F8393A"/>
    <w:rsid w:val="00FB042B"/>
    <w:rsid w:val="00FB24AE"/>
    <w:rsid w:val="00FE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7FCD"/>
    <w:pPr>
      <w:keepNext/>
      <w:keepLines/>
      <w:spacing w:before="480" w:after="0"/>
      <w:outlineLvl w:val="0"/>
    </w:pPr>
    <w:rPr>
      <w:rFonts w:ascii="Times New Roman" w:eastAsia="Calibri" w:hAnsi="Times New Roman" w:cstheme="majorBidi"/>
      <w:b/>
      <w:bCs/>
      <w:sz w:val="24"/>
      <w:szCs w:val="2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6">
    <w:name w:val="Table Grid116"/>
    <w:basedOn w:val="TableNormal"/>
    <w:uiPriority w:val="39"/>
    <w:rsid w:val="008C7811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470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67FCD"/>
    <w:rPr>
      <w:rFonts w:ascii="Times New Roman" w:eastAsia="Calibri" w:hAnsi="Times New Roman" w:cstheme="majorBidi"/>
      <w:b/>
      <w:bCs/>
      <w:sz w:val="24"/>
      <w:szCs w:val="28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7FCD"/>
    <w:pPr>
      <w:keepNext/>
      <w:keepLines/>
      <w:spacing w:before="480" w:after="0"/>
      <w:outlineLvl w:val="0"/>
    </w:pPr>
    <w:rPr>
      <w:rFonts w:ascii="Times New Roman" w:eastAsia="Calibri" w:hAnsi="Times New Roman" w:cstheme="majorBidi"/>
      <w:b/>
      <w:bCs/>
      <w:sz w:val="24"/>
      <w:szCs w:val="2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6">
    <w:name w:val="Table Grid116"/>
    <w:basedOn w:val="TableNormal"/>
    <w:uiPriority w:val="39"/>
    <w:rsid w:val="008C7811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470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67FCD"/>
    <w:rPr>
      <w:rFonts w:ascii="Times New Roman" w:eastAsia="Calibri" w:hAnsi="Times New Roman" w:cstheme="majorBidi"/>
      <w:b/>
      <w:bCs/>
      <w:sz w:val="24"/>
      <w:szCs w:val="2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3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NI</dc:creator>
  <cp:keywords/>
  <dc:description/>
  <cp:lastModifiedBy>27837</cp:lastModifiedBy>
  <cp:revision>79</cp:revision>
  <dcterms:created xsi:type="dcterms:W3CDTF">2024-07-23T09:22:00Z</dcterms:created>
  <dcterms:modified xsi:type="dcterms:W3CDTF">2024-08-25T20:28:00Z</dcterms:modified>
</cp:coreProperties>
</file>